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7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5"/>
        <w:gridCol w:w="2160"/>
        <w:gridCol w:w="2280"/>
        <w:gridCol w:w="1980"/>
        <w:gridCol w:w="1980"/>
        <w:gridCol w:w="1980"/>
        <w:gridCol w:w="2221"/>
      </w:tblGrid>
      <w:tr>
        <w:trPr>
          <w:trHeight w:val="422" w:hRule="atLeast"/>
        </w:trPr>
        <w:tc>
          <w:tcPr>
            <w:tcW w:w="1397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"/>
                <w:szCs w:val="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GB"/>
              </w:rPr>
              <w:t>Table S1.</w:t>
            </w:r>
            <w:r>
              <w:rPr>
                <w:rFonts w:cs="Arial" w:ascii="Arial" w:hAnsi="Arial"/>
                <w:color w:val="000000"/>
                <w:sz w:val="22"/>
                <w:szCs w:val="20"/>
                <w:lang w:val="en-GB"/>
              </w:rPr>
              <w:t xml:space="preserve"> Identifiers of F-box proteins with F-box associated domains in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0"/>
                <w:lang w:val="en-GB"/>
              </w:rPr>
              <w:t>A. thaliana</w:t>
            </w:r>
            <w:r>
              <w:rPr>
                <w:rFonts w:cs="Arial" w:ascii="Arial" w:hAnsi="Arial"/>
                <w:iCs/>
                <w:color w:val="000000"/>
                <w:sz w:val="22"/>
                <w:szCs w:val="20"/>
                <w:lang w:val="en-GB"/>
              </w:rPr>
              <w:t>,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0"/>
                <w:lang w:val="en-GB"/>
              </w:rPr>
              <w:t xml:space="preserve"> P. trichocarpa, V. vinifera</w:t>
            </w:r>
            <w:r>
              <w:rPr>
                <w:rFonts w:cs="Arial" w:ascii="Arial" w:hAnsi="Arial"/>
                <w:iCs/>
                <w:color w:val="000000"/>
                <w:sz w:val="22"/>
                <w:szCs w:val="20"/>
                <w:lang w:val="en-GB"/>
              </w:rPr>
              <w:t>,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0"/>
                <w:lang w:val="en-GB"/>
              </w:rPr>
              <w:t xml:space="preserve"> O. sativa</w:t>
            </w:r>
            <w:r>
              <w:rPr>
                <w:rFonts w:cs="Arial" w:ascii="Arial" w:hAnsi="Arial"/>
                <w:iCs/>
                <w:color w:val="000000"/>
                <w:sz w:val="22"/>
                <w:szCs w:val="20"/>
                <w:lang w:val="en-GB"/>
              </w:rPr>
              <w:t>,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0"/>
                <w:lang w:val="en-GB"/>
              </w:rPr>
              <w:t xml:space="preserve"> S. bicolor</w:t>
            </w:r>
            <w:r>
              <w:rPr>
                <w:rFonts w:cs="Arial" w:ascii="Arial" w:hAnsi="Arial"/>
                <w:iCs/>
                <w:color w:val="000000"/>
                <w:sz w:val="22"/>
                <w:szCs w:val="20"/>
                <w:lang w:val="en-GB"/>
              </w:rPr>
              <w:t>,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0"/>
                <w:lang w:val="en-GB"/>
              </w:rPr>
              <w:t xml:space="preserve"> S. moellendorffii </w:t>
            </w:r>
            <w:r>
              <w:rPr>
                <w:rFonts w:cs="Arial" w:ascii="Arial" w:hAnsi="Arial"/>
                <w:iCs/>
                <w:color w:val="000000"/>
                <w:sz w:val="22"/>
                <w:szCs w:val="20"/>
                <w:lang w:val="en-GB"/>
              </w:rPr>
              <w:t xml:space="preserve">and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0"/>
                <w:lang w:val="en-GB"/>
              </w:rPr>
              <w:t>P. patens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"/>
                <w:szCs w:val="2"/>
                <w:lang w:val="en-GB"/>
              </w:rPr>
            </w:pPr>
            <w:r>
              <w:rPr>
                <w:rFonts w:cs="Arial" w:ascii="Arial" w:hAnsi="Arial"/>
                <w:color w:val="000000"/>
                <w:sz w:val="2"/>
                <w:szCs w:val="2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. thalian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trichocarpa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V. vinifer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O. sativ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bicolo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moellendorffii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patens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0965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0G001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V00G2639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2G106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1G0034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M00020G00070</w:t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P00004G01380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12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0G206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VV05G013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2G3384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1G01322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M00036G02730</w:t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P00052G00340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16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01G009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V12G121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2G355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1G0132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M00101G00940</w:t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P00066G00750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18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01G009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VV15G05810  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256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1G01898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P00129G00630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21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01G070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V17G0483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3G4669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1G03139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P00153G00370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21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01G223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V18G059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04G1145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1G03497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P00198G00100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28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1G318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4G116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1G03788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P00217G00290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320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1G318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4G1179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010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431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1G397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4G502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0502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191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1G453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5G0257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050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24881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2G117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5G0801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051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25141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2G216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5G0835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0587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265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3G051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5G084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0588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274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4G000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5G084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0589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07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5G264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6G0738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08113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07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6G011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6G074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234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09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6G011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0857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27685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09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6G170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0971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2G0277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100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7G072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09814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3G04408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10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8G005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0987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4G0008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10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8G036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1387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4G00301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21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8G141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1389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4G00679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24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8G202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1642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4G025085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24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8G210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168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4G026045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26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8G221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3505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5G02047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30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08G223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7G350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5G02573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30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0G147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8G103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5G02575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335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0G203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8G369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6G0270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68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1G035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8G3849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8G00388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698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1G11420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9G2065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8G01561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. thalian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trichocarpa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V. vinifer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O. sativ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bicol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moellendorffii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patens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73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1G132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9G2757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8G0218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73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2G019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9G3018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8G0219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77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2G020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09G342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8G02271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776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3G048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10G0485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9G02772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77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3G088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10G2521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09G03041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780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3G094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10G2566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10G0109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78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4G014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12G034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B10G02460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480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4G158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12G0674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08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4G191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S12G30920</w:t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08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5G013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12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5G014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13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6G012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24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7G082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33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7G083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355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T17G100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37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48689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455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7549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50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80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596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603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lang w:val="en-GB"/>
              </w:rPr>
            </w:pPr>
            <w:r>
              <w:rPr>
                <w:b w:val="false"/>
                <w:bCs w:val="false"/>
                <w:color w:val="00000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610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622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659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664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671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6745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6745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703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7039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1397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5"/>
        <w:gridCol w:w="2160"/>
        <w:gridCol w:w="2280"/>
        <w:gridCol w:w="1980"/>
        <w:gridCol w:w="1980"/>
        <w:gridCol w:w="1980"/>
        <w:gridCol w:w="2220"/>
      </w:tblGrid>
      <w:tr>
        <w:trPr>
          <w:trHeight w:val="34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. thalian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trichocarpa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V. vinifer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O. sativ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bicol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moellendorffii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patens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709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709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713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768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1G7765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020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026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028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049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071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47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56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62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645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68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73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78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87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196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231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245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275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314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3365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342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385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409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409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4092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4326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1397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5"/>
        <w:gridCol w:w="2160"/>
        <w:gridCol w:w="2280"/>
        <w:gridCol w:w="1980"/>
        <w:gridCol w:w="1980"/>
        <w:gridCol w:w="1980"/>
        <w:gridCol w:w="2220"/>
      </w:tblGrid>
      <w:tr>
        <w:trPr>
          <w:trHeight w:val="34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. thalian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trichocarpa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V. vinifer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O. sativ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bicol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moellendorffii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patens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434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2G4344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046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062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078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0875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02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04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07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36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38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38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621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655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65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65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67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68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68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265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2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32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48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49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50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53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54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56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570</w:t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62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97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5"/>
        <w:gridCol w:w="2280"/>
        <w:gridCol w:w="2160"/>
        <w:gridCol w:w="1980"/>
        <w:gridCol w:w="1980"/>
        <w:gridCol w:w="1980"/>
        <w:gridCol w:w="2220"/>
      </w:tblGrid>
      <w:tr>
        <w:trPr>
          <w:trHeight w:val="34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. thaliana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trichocarp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V. vinifer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O. sativ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bicol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moellendorffii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patens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77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83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83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83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89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89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94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94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95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98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198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00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06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07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11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11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11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14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3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421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6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7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7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7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7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8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29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32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34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3880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1397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5"/>
        <w:gridCol w:w="2280"/>
        <w:gridCol w:w="2160"/>
        <w:gridCol w:w="1980"/>
        <w:gridCol w:w="1980"/>
        <w:gridCol w:w="1980"/>
        <w:gridCol w:w="2220"/>
      </w:tblGrid>
      <w:tr>
        <w:trPr>
          <w:trHeight w:val="34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. thaliana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trichocarp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V. vinifer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O. sativ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bicol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moellendorffii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patens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39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45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47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254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41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41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70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70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71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945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95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95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499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51171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523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575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575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596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3G613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046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050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091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098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101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107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115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125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172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1778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19930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97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5"/>
        <w:gridCol w:w="2280"/>
        <w:gridCol w:w="2160"/>
        <w:gridCol w:w="1980"/>
        <w:gridCol w:w="1980"/>
        <w:gridCol w:w="1980"/>
        <w:gridCol w:w="2220"/>
      </w:tblGrid>
      <w:tr>
        <w:trPr>
          <w:trHeight w:val="34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. thaliana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trichocarp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V. vinifer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O. sativ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bicol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S. moellendorffii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. patens</w:t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199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212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299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331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332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4G388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076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103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156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1567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181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22791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362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367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3704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388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4149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415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415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4243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424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473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502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5100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526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5262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605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620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6251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5G62660</w:t>
            </w:r>
          </w:p>
        </w:tc>
        <w:tc>
          <w:tcPr>
            <w:tcW w:w="22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65850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12"/>
          <w:u w:val="single"/>
          <w:lang w:val="en-GB"/>
        </w:rPr>
      </w:pPr>
      <w:r>
        <w:rPr>
          <w:sz w:val="16"/>
          <w:lang w:val="en-GB"/>
        </w:rPr>
        <w:t xml:space="preserve">           </w:t>
      </w:r>
    </w:p>
    <w:p>
      <w:pPr>
        <w:pStyle w:val="Normal"/>
        <w:rPr>
          <w:sz w:val="12"/>
          <w:u w:val="single"/>
          <w:lang w:val="en-GB"/>
        </w:rPr>
      </w:pPr>
      <w:r>
        <w:rPr>
          <w:sz w:val="12"/>
          <w:u w:val="single"/>
          <w:lang w:val="en-GB"/>
        </w:rPr>
        <w:t xml:space="preserve"> </w:t>
      </w:r>
    </w:p>
    <w:sectPr>
      <w:type w:val="nextPage"/>
      <w:pgSz w:orient="landscape" w:w="16838" w:h="11906"/>
      <w:pgMar w:left="1134" w:right="1418" w:gutter="0" w:header="0" w:top="1531" w:footer="0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2:23:00Z</dcterms:created>
  <dc:creator>alle</dc:creator>
  <dc:description/>
  <dc:language>en-US</dc:language>
  <cp:lastModifiedBy>alle</cp:lastModifiedBy>
  <cp:lastPrinted>2010-09-24T14:35:00Z</cp:lastPrinted>
  <dcterms:modified xsi:type="dcterms:W3CDTF">2012-04-12T14:47:00Z</dcterms:modified>
  <cp:revision>21</cp:revision>
  <dc:subject/>
  <dc:title>Supplementary Table III: List of F-box proteins with FBA domain in Arabidopsis thaliana, Populus trichocarpa, Vitis vinifera, </dc:title>
</cp:coreProperties>
</file>